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90B77" w14:textId="24225A3A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1</w:t>
      </w:r>
      <w:r w:rsidR="00FE5EDB" w:rsidRPr="00C439A6">
        <w:t>.</w:t>
      </w:r>
      <w:r w:rsidR="00FE5EDB" w:rsidRPr="00C439A6">
        <w:tab/>
        <w:t xml:space="preserve">Escudier, B., et al., </w:t>
      </w:r>
      <w:r w:rsidR="00FE5EDB" w:rsidRPr="00C439A6">
        <w:rPr>
          <w:i/>
        </w:rPr>
        <w:t>CheckMate 025 Randomized Phase 3 Study: Outcomes by Key Baseline Factors and Prior Therapy for Nivolumab Versus Everolimus in Advanced Renal Cell Carcinoma.</w:t>
      </w:r>
      <w:r w:rsidR="00FE5EDB" w:rsidRPr="00C439A6">
        <w:t xml:space="preserve"> Eur Urol, 2017. </w:t>
      </w:r>
      <w:r w:rsidR="00FE5EDB" w:rsidRPr="00C439A6">
        <w:rPr>
          <w:b/>
        </w:rPr>
        <w:t>72</w:t>
      </w:r>
      <w:r w:rsidR="00FE5EDB" w:rsidRPr="00C439A6">
        <w:t>(6): p. 962-971.</w:t>
      </w:r>
    </w:p>
    <w:p w14:paraId="1B7976A0" w14:textId="7B6117B4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</w:t>
      </w:r>
      <w:r>
        <w:rPr>
          <w:rFonts w:hint="eastAsia"/>
        </w:rPr>
        <w:t>2</w:t>
      </w:r>
      <w:r w:rsidR="00FE5EDB" w:rsidRPr="00C439A6">
        <w:t>.</w:t>
      </w:r>
      <w:r w:rsidR="00FE5EDB" w:rsidRPr="00C439A6">
        <w:tab/>
        <w:t xml:space="preserve">Rini, B.I., et al., </w:t>
      </w:r>
      <w:r w:rsidR="00FE5EDB" w:rsidRPr="00C439A6">
        <w:rPr>
          <w:i/>
        </w:rPr>
        <w:t>Pembrolizumab plus Axitinib versus Sunitinib for Advanced Renal-Cell Carcinoma.</w:t>
      </w:r>
      <w:r w:rsidR="00FE5EDB" w:rsidRPr="00C439A6">
        <w:t xml:space="preserve"> N Engl J Med, 2019. </w:t>
      </w:r>
      <w:r w:rsidR="00FE5EDB" w:rsidRPr="00C439A6">
        <w:rPr>
          <w:b/>
        </w:rPr>
        <w:t>380</w:t>
      </w:r>
      <w:r w:rsidR="00FE5EDB" w:rsidRPr="00C439A6">
        <w:t>(12): p. 1116-1127.</w:t>
      </w:r>
    </w:p>
    <w:p w14:paraId="1E500E06" w14:textId="4592A169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</w:t>
      </w:r>
      <w:r>
        <w:rPr>
          <w:rFonts w:hint="eastAsia"/>
        </w:rPr>
        <w:t>3</w:t>
      </w:r>
      <w:r w:rsidR="00FE5EDB" w:rsidRPr="00C439A6">
        <w:t>.</w:t>
      </w:r>
      <w:r w:rsidR="00FE5EDB" w:rsidRPr="00C439A6">
        <w:tab/>
        <w:t xml:space="preserve">Feng, S., et al., </w:t>
      </w:r>
      <w:r w:rsidR="00FE5EDB" w:rsidRPr="00C439A6">
        <w:rPr>
          <w:i/>
        </w:rPr>
        <w:t>Prognostic value of myosteatosis in patients with lung cancer: a systematic review and meta-analysis.</w:t>
      </w:r>
      <w:r w:rsidR="00FE5EDB" w:rsidRPr="00C439A6">
        <w:t xml:space="preserve"> International Journal of Clinical Oncology, 2022. </w:t>
      </w:r>
      <w:r w:rsidR="00FE5EDB" w:rsidRPr="00C439A6">
        <w:rPr>
          <w:b/>
        </w:rPr>
        <w:t>27</w:t>
      </w:r>
      <w:r w:rsidR="00FE5EDB" w:rsidRPr="00C439A6">
        <w:t>(7): p. 1127-1138.</w:t>
      </w:r>
    </w:p>
    <w:p w14:paraId="0036C3AA" w14:textId="68A261BF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</w:t>
      </w:r>
      <w:r>
        <w:rPr>
          <w:rFonts w:hint="eastAsia"/>
        </w:rPr>
        <w:t>4</w:t>
      </w:r>
      <w:r w:rsidR="00FE5EDB" w:rsidRPr="00C439A6">
        <w:t>.</w:t>
      </w:r>
      <w:r w:rsidR="00FE5EDB" w:rsidRPr="00C439A6">
        <w:tab/>
        <w:t xml:space="preserve">Chen, B.-B., et al., </w:t>
      </w:r>
      <w:r w:rsidR="00FE5EDB" w:rsidRPr="00C439A6">
        <w:rPr>
          <w:i/>
        </w:rPr>
        <w:t>Sarcopenia and myosteatosis are associated with survival in patients receiving immunotherapy for advanced hepatocellular carcinoma.</w:t>
      </w:r>
      <w:r w:rsidR="00FE5EDB" w:rsidRPr="00C439A6">
        <w:t xml:space="preserve"> European Radiology, 2023. </w:t>
      </w:r>
      <w:r w:rsidR="00FE5EDB" w:rsidRPr="00C439A6">
        <w:rPr>
          <w:b/>
        </w:rPr>
        <w:t>33</w:t>
      </w:r>
      <w:r w:rsidR="00FE5EDB" w:rsidRPr="00C439A6">
        <w:t>(1): p. 512-522.</w:t>
      </w:r>
    </w:p>
    <w:p w14:paraId="4FFD0F2C" w14:textId="0B852743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</w:t>
      </w:r>
      <w:r>
        <w:rPr>
          <w:rFonts w:hint="eastAsia"/>
        </w:rPr>
        <w:t>5</w:t>
      </w:r>
      <w:r w:rsidR="00FE5EDB" w:rsidRPr="00C439A6">
        <w:t>.</w:t>
      </w:r>
      <w:r w:rsidR="00FE5EDB" w:rsidRPr="00C439A6">
        <w:tab/>
        <w:t xml:space="preserve">Martini, D.J., et al., </w:t>
      </w:r>
      <w:r w:rsidR="00FE5EDB" w:rsidRPr="00C439A6">
        <w:rPr>
          <w:i/>
        </w:rPr>
        <w:t>Body composition as an independent predictive and prognostic biomarker in advanced urothelial carcinoma patients treated with immune checkpoint inhibitors.</w:t>
      </w:r>
      <w:r w:rsidR="00FE5EDB" w:rsidRPr="00C439A6">
        <w:t xml:space="preserve"> The oncologist, 2021. </w:t>
      </w:r>
      <w:r w:rsidR="00FE5EDB" w:rsidRPr="00C439A6">
        <w:rPr>
          <w:b/>
        </w:rPr>
        <w:t>26</w:t>
      </w:r>
      <w:r w:rsidR="00FE5EDB" w:rsidRPr="00C439A6">
        <w:t>(12): p. 1017-1025.</w:t>
      </w:r>
    </w:p>
    <w:p w14:paraId="5484C522" w14:textId="68592F89" w:rsidR="00FE5EDB" w:rsidRPr="00C439A6" w:rsidRDefault="0014794D" w:rsidP="00FE5EDB">
      <w:pPr>
        <w:pStyle w:val="EndNoteBibliography"/>
        <w:spacing w:after="0"/>
        <w:ind w:left="720" w:hanging="720"/>
      </w:pPr>
      <w:r>
        <w:rPr>
          <w:rFonts w:hint="eastAsia"/>
        </w:rPr>
        <w:t>S</w:t>
      </w:r>
      <w:r>
        <w:rPr>
          <w:rFonts w:hint="eastAsia"/>
        </w:rPr>
        <w:t>6</w:t>
      </w:r>
      <w:r w:rsidR="00FE5EDB" w:rsidRPr="00C439A6">
        <w:t>.</w:t>
      </w:r>
      <w:r w:rsidR="00FE5EDB" w:rsidRPr="00C439A6">
        <w:tab/>
        <w:t xml:space="preserve">Shen, W., et al., </w:t>
      </w:r>
      <w:r w:rsidR="00FE5EDB" w:rsidRPr="00C439A6">
        <w:rPr>
          <w:i/>
        </w:rPr>
        <w:t>Total body skeletal muscle and adipose tissue volumes: estimation from a single abdominal cross-sectional image.</w:t>
      </w:r>
      <w:r w:rsidR="00FE5EDB" w:rsidRPr="00C439A6">
        <w:t xml:space="preserve"> J Appl Physiol (1985), 2004. </w:t>
      </w:r>
      <w:r w:rsidR="00FE5EDB" w:rsidRPr="00C439A6">
        <w:rPr>
          <w:b/>
        </w:rPr>
        <w:t>97</w:t>
      </w:r>
      <w:r w:rsidR="00FE5EDB" w:rsidRPr="00C439A6">
        <w:t>(6): p. 2333-8.</w:t>
      </w:r>
    </w:p>
    <w:p w14:paraId="3F566391" w14:textId="77777777" w:rsidR="00AC68DD" w:rsidRDefault="00AC68DD"/>
    <w:sectPr w:rsidR="00AC68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DB"/>
    <w:rsid w:val="00087700"/>
    <w:rsid w:val="0014794D"/>
    <w:rsid w:val="004D6076"/>
    <w:rsid w:val="0091448F"/>
    <w:rsid w:val="00AC68DD"/>
    <w:rsid w:val="00B95683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9D4DC"/>
  <w15:chartTrackingRefBased/>
  <w15:docId w15:val="{7D5E9DC4-053E-4193-A6CB-C9529315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E5EDB"/>
    <w:pPr>
      <w:jc w:val="both"/>
    </w:pPr>
    <w:rPr>
      <w:rFonts w:ascii="맑은 고딕" w:eastAsia="맑은 고딕" w:hAnsi="맑은 고딕"/>
      <w:noProof/>
      <w:sz w:val="20"/>
      <w:szCs w:val="22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FE5EDB"/>
    <w:rPr>
      <w:rFonts w:ascii="맑은 고딕" w:eastAsia="맑은 고딕" w:hAnsi="맑은 고딕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ung yu</dc:creator>
  <cp:keywords/>
  <dc:description/>
  <cp:lastModifiedBy>jiwung yu</cp:lastModifiedBy>
  <cp:revision>3</cp:revision>
  <dcterms:created xsi:type="dcterms:W3CDTF">2024-11-23T09:35:00Z</dcterms:created>
  <dcterms:modified xsi:type="dcterms:W3CDTF">2024-11-23T09:49:00Z</dcterms:modified>
</cp:coreProperties>
</file>